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9D582" w14:textId="77777777" w:rsidR="00F81387" w:rsidRPr="001F6A55" w:rsidRDefault="00F81387" w:rsidP="00F813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Summary of the consensus among the SBM affiliated breast surgeon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1652"/>
        <w:gridCol w:w="1419"/>
        <w:gridCol w:w="3657"/>
        <w:gridCol w:w="1313"/>
      </w:tblGrid>
      <w:tr w:rsidR="00F81387" w:rsidRPr="0022217D" w14:paraId="046D52BE" w14:textId="77777777" w:rsidTr="0038673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C07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509D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isagreement       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88C0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greement       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9E1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tem in the subjective questions for which consensus was reac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EB9D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Consensus reached </w:t>
            </w:r>
          </w:p>
        </w:tc>
      </w:tr>
      <w:tr w:rsidR="00F81387" w:rsidRPr="0022217D" w14:paraId="0D09F801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55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01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31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3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90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86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06E2F626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00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DE5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70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4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234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00B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710660FB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D3D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B64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723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88D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10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4AC6069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C6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27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4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5C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C7A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22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2A306C8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AB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BD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D62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BF6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55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598F3B29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29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17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7A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3C5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DC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656752BF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DF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AE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3C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C4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84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624D115E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611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62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1C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CA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334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07EFFC9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68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27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D8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6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61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35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079C08B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DE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75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EFF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64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1AC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08EE7CEB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DB1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73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D2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9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6C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EB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3909D2BF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63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13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E8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1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08D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0F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04B7C770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10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92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23F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3A7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86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7121C8C9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D36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2D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B0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007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F2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09B73BB9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B45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80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10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2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1E8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327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3FADD98D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8D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37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090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1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61B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28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1CD1887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78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163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1E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0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14C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3B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58D95F7E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83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2D7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C98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5E4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EB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2CDECECA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64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35D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49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9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1CB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 w:rsidRPr="007B3D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pt-BR"/>
              </w:rPr>
              <w:t>ipple-sparing 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07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50FE1760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66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6F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6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54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8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859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E2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2A214AED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8C1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8D3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98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9AB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65E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3BEDE9A0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12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655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6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3D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435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55F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5303E151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84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A3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A43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B35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5C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653569E5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65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F8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8A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0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6F9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2E9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48CACF21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1C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319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CEA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9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406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6C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245A37CE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67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F7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62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CA6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756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41B8CA82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A9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0D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75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F20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55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30EFA912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06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45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5F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8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4E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BAB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38A80684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B2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52A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A2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3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998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C4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2BB7A21A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90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C0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81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0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B05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lipping or </w:t>
            </w:r>
            <w:r w:rsidRPr="007B3D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adioactive iodine seed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n the tumor prior to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95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406E7FF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8F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36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00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8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F5D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BD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21CB16BD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EB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62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36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65A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97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73A23DA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D7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18A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26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8CE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ED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2D4B7864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E41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8A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1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10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DA9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74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01FDF8B1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24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DD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5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706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9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2A3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C92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474C3BA2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1E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52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29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5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C45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EB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0148EB8C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32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95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9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76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5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C6C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9125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71EC3071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8B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5E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9A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1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0DE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C4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28C9C5D9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638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AE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0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7A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BB6D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DC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1B2AF8BD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E7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D3A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8A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46B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B83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5CA425E0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D92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1BBF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2D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B40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C70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F81387" w:rsidRPr="0022217D" w14:paraId="0D22E09E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D4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9D7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98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2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E384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FFC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30AC3EBE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BC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BD8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 (2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C2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0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B231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07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F81387" w:rsidRPr="0022217D" w14:paraId="67E9BA26" w14:textId="77777777" w:rsidTr="0038673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D39E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3103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 (4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070C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0 (5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231B9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624B" w14:textId="77777777" w:rsidR="00F81387" w:rsidRPr="007B3DB7" w:rsidRDefault="00F81387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</w:tbl>
    <w:p w14:paraId="0C973B05" w14:textId="77777777" w:rsidR="00F81387" w:rsidRPr="001F6A55" w:rsidRDefault="00F81387" w:rsidP="00F8138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sectPr w:rsidR="00F81387" w:rsidRPr="001F6A55" w:rsidSect="00CB52E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SBM: </w:t>
      </w:r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Brazilian Society of </w:t>
      </w:r>
      <w:proofErr w:type="spellStart"/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Mastology</w:t>
      </w:r>
      <w:proofErr w:type="spellEnd"/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  <w:r w:rsidRPr="007B3DB7">
        <w:rPr>
          <w:rFonts w:ascii="Times New Roman" w:hAnsi="Times New Roman" w:cs="Times New Roman"/>
          <w:sz w:val="20"/>
          <w:szCs w:val="20"/>
          <w:lang w:val="en-US"/>
        </w:rPr>
        <w:t>*n = absolute frequency; % = relative frequency; N/A = not applicable. The unspecified questions involve non-Likert-type responses.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3236576D" w14:textId="77777777" w:rsidR="00253601" w:rsidRDefault="00253601"/>
    <w:sectPr w:rsidR="00253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63"/>
    <w:rsid w:val="00253601"/>
    <w:rsid w:val="00C33A63"/>
    <w:rsid w:val="00F8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A7F16-F4DE-4009-93F0-04994AF3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3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5:00Z</dcterms:created>
  <dcterms:modified xsi:type="dcterms:W3CDTF">2022-06-06T21:35:00Z</dcterms:modified>
</cp:coreProperties>
</file>